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00BD" w:rsidRDefault="00CF00BD" w:rsidP="00CF00BD">
      <w:pPr>
        <w:bidi w:val="0"/>
        <w:spacing w:line="24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Developing a </w:t>
      </w:r>
      <w:r>
        <w:rPr>
          <w:rFonts w:asciiTheme="majorBidi" w:hAnsiTheme="majorBidi" w:cstheme="majorBidi"/>
          <w:b/>
          <w:bCs/>
          <w:sz w:val="28"/>
          <w:szCs w:val="28"/>
        </w:rPr>
        <w:t>prioritization</w:t>
      </w:r>
      <w:bookmarkStart w:id="0" w:name="_GoBack"/>
      <w:bookmarkEnd w:id="0"/>
      <w:r>
        <w:rPr>
          <w:rFonts w:asciiTheme="majorBidi" w:hAnsiTheme="majorBidi" w:cstheme="majorBidi"/>
          <w:b/>
          <w:bCs/>
          <w:sz w:val="28"/>
          <w:szCs w:val="28"/>
        </w:rPr>
        <w:t xml:space="preserve"> framework for patients in need of Coronary Artery Angiography</w:t>
      </w:r>
    </w:p>
    <w:p w:rsidR="00CF00BD" w:rsidRDefault="00CF00BD" w:rsidP="00CF00BD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Leila </w:t>
      </w:r>
      <w:proofErr w:type="spellStart"/>
      <w:r>
        <w:rPr>
          <w:rFonts w:asciiTheme="majorBidi" w:hAnsiTheme="majorBidi" w:cstheme="majorBidi"/>
          <w:sz w:val="24"/>
          <w:szCs w:val="24"/>
        </w:rPr>
        <w:t>Doshmangir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sz w:val="24"/>
          <w:szCs w:val="24"/>
        </w:rPr>
        <w:t>Faramarz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Pourasghar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Rahim </w:t>
      </w:r>
      <w:proofErr w:type="spellStart"/>
      <w:proofErr w:type="gramStart"/>
      <w:r>
        <w:rPr>
          <w:rFonts w:asciiTheme="majorBidi" w:hAnsiTheme="majorBidi" w:cstheme="majorBidi"/>
          <w:sz w:val="24"/>
          <w:szCs w:val="24"/>
        </w:rPr>
        <w:t>Sharghi</w:t>
      </w:r>
      <w:proofErr w:type="spellEnd"/>
      <w:r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 </w:t>
      </w:r>
      <w:proofErr w:type="spellStart"/>
      <w:r>
        <w:rPr>
          <w:rFonts w:asciiTheme="majorBidi" w:hAnsiTheme="majorBidi" w:cstheme="majorBidi"/>
          <w:sz w:val="24"/>
          <w:szCs w:val="24"/>
        </w:rPr>
        <w:t>Ramin</w:t>
      </w:r>
      <w:proofErr w:type="spellEnd"/>
      <w:proofErr w:type="gram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Rezapour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Vladimir </w:t>
      </w:r>
      <w:proofErr w:type="spellStart"/>
      <w:r>
        <w:rPr>
          <w:rFonts w:asciiTheme="majorBidi" w:hAnsiTheme="majorBidi" w:cstheme="majorBidi"/>
          <w:sz w:val="24"/>
          <w:szCs w:val="24"/>
        </w:rPr>
        <w:t>Sergeevich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Gordeev</w:t>
      </w:r>
    </w:p>
    <w:p w:rsidR="00DE34B9" w:rsidRPr="00264243" w:rsidRDefault="00A6580D" w:rsidP="00CC2390">
      <w:pPr>
        <w:pStyle w:val="Caption"/>
        <w:keepNext/>
        <w:bidi w:val="0"/>
        <w:ind w:left="720"/>
        <w:jc w:val="center"/>
        <w:rPr>
          <w:rFonts w:asciiTheme="majorBidi" w:hAnsiTheme="majorBidi" w:cstheme="majorBidi"/>
          <w:i w:val="0"/>
          <w:iCs w:val="0"/>
          <w:sz w:val="24"/>
          <w:szCs w:val="24"/>
        </w:rPr>
      </w:pPr>
      <w:r w:rsidRPr="00A6580D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Addi</w:t>
      </w:r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tional file 2</w:t>
      </w:r>
      <w:r w:rsidR="00503E1D" w:rsidRPr="0026424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: </w:t>
      </w:r>
      <w:r w:rsidR="00E104C6" w:rsidRPr="0026424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Value</w:t>
      </w:r>
      <w:r w:rsidR="00503E1D" w:rsidRPr="0026424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of factors in first round of Delphi </w:t>
      </w:r>
    </w:p>
    <w:tbl>
      <w:tblPr>
        <w:tblStyle w:val="TableGrid"/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1430"/>
        <w:gridCol w:w="1476"/>
        <w:gridCol w:w="5415"/>
        <w:gridCol w:w="510"/>
      </w:tblGrid>
      <w:tr w:rsidR="00E104C6" w:rsidRPr="00E104C6" w:rsidTr="00264243">
        <w:trPr>
          <w:jc w:val="center"/>
        </w:trPr>
        <w:tc>
          <w:tcPr>
            <w:tcW w:w="0" w:type="auto"/>
            <w:shd w:val="clear" w:color="auto" w:fill="E7E6E6" w:themeFill="background2"/>
          </w:tcPr>
          <w:p w:rsidR="00E104C6" w:rsidRPr="00E104C6" w:rsidRDefault="00E104C6" w:rsidP="002642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core of </w:t>
            </w:r>
          </w:p>
          <w:p w:rsidR="00E104C6" w:rsidRPr="00E104C6" w:rsidRDefault="00264243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able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264243" w:rsidRDefault="00E104C6" w:rsidP="00E104C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04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core of </w:t>
            </w:r>
          </w:p>
          <w:p w:rsidR="00E104C6" w:rsidRPr="00E104C6" w:rsidRDefault="00E104C6" w:rsidP="00E104C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mportance 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E104C6" w:rsidRPr="00E104C6" w:rsidRDefault="00264243" w:rsidP="0026424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s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E104C6" w:rsidRPr="00E104C6" w:rsidRDefault="00E104C6" w:rsidP="002642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</w:tr>
      <w:tr w:rsidR="00E104C6" w:rsidRPr="00E104C6" w:rsidTr="00264243">
        <w:trPr>
          <w:jc w:val="center"/>
        </w:trPr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:rsidR="00E104C6" w:rsidRPr="00E104C6" w:rsidRDefault="00264243" w:rsidP="0026424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vere pain and symptoms</w:t>
            </w:r>
          </w:p>
        </w:tc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04C6" w:rsidRPr="00E104C6" w:rsidTr="00264243">
        <w:trPr>
          <w:jc w:val="center"/>
        </w:trPr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:rsidR="00E104C6" w:rsidRPr="00E104C6" w:rsidRDefault="00264243" w:rsidP="0026424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Severity of disease</w:t>
            </w:r>
          </w:p>
        </w:tc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104C6" w:rsidRPr="00E104C6" w:rsidTr="00264243">
        <w:trPr>
          <w:jc w:val="center"/>
        </w:trPr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:rsidR="00E104C6" w:rsidRPr="00E104C6" w:rsidRDefault="00264243" w:rsidP="0026424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4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104C6" w:rsidRPr="00E104C6" w:rsidTr="00264243">
        <w:trPr>
          <w:jc w:val="center"/>
        </w:trPr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0" w:type="auto"/>
            <w:vAlign w:val="center"/>
          </w:tcPr>
          <w:p w:rsidR="00E104C6" w:rsidRPr="00264243" w:rsidRDefault="00264243" w:rsidP="00264243">
            <w:pPr>
              <w:pStyle w:val="ListParagraph"/>
              <w:bidi w:val="0"/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Positive exercise test</w:t>
            </w:r>
          </w:p>
        </w:tc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104C6" w:rsidRPr="00E104C6" w:rsidTr="00264243">
        <w:trPr>
          <w:jc w:val="center"/>
        </w:trPr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E104C6" w:rsidRPr="00E104C6" w:rsidRDefault="00264243" w:rsidP="0026424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ital status</w:t>
            </w:r>
          </w:p>
        </w:tc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104C6" w:rsidRPr="00E104C6" w:rsidTr="00264243">
        <w:trPr>
          <w:jc w:val="center"/>
        </w:trPr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:rsidR="00E104C6" w:rsidRPr="00E104C6" w:rsidRDefault="00264243" w:rsidP="0026424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myocardial infarctions</w:t>
            </w:r>
          </w:p>
        </w:tc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104C6" w:rsidRPr="00E104C6" w:rsidTr="00264243">
        <w:trPr>
          <w:jc w:val="center"/>
        </w:trPr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:rsidR="00E104C6" w:rsidRPr="00E104C6" w:rsidRDefault="00264243" w:rsidP="0026424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nsity of stress while waiting</w:t>
            </w:r>
          </w:p>
        </w:tc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104C6" w:rsidRPr="00E104C6" w:rsidTr="00264243">
        <w:trPr>
          <w:jc w:val="center"/>
        </w:trPr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E104C6" w:rsidRPr="00E104C6" w:rsidRDefault="00264243" w:rsidP="0026424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mily history</w:t>
            </w:r>
          </w:p>
        </w:tc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104C6" w:rsidRPr="00E104C6" w:rsidTr="00264243">
        <w:trPr>
          <w:jc w:val="center"/>
        </w:trPr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0" w:type="auto"/>
            <w:vAlign w:val="center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E104C6" w:rsidRPr="00E104C6" w:rsidRDefault="00264243" w:rsidP="0026424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104C6" w:rsidRPr="00E104C6" w:rsidTr="00264243">
        <w:trPr>
          <w:jc w:val="center"/>
        </w:trPr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E104C6" w:rsidRPr="00E104C6" w:rsidRDefault="00264243" w:rsidP="0026424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importance of the vessel requires intervention</w:t>
            </w:r>
          </w:p>
        </w:tc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104C6" w:rsidRPr="00E104C6" w:rsidTr="00264243">
        <w:trPr>
          <w:jc w:val="center"/>
        </w:trPr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0" w:type="auto"/>
            <w:vAlign w:val="center"/>
          </w:tcPr>
          <w:p w:rsidR="00E104C6" w:rsidRPr="00E104C6" w:rsidRDefault="00264243" w:rsidP="0026424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ications of staying on the waiting list</w:t>
            </w:r>
          </w:p>
        </w:tc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E104C6" w:rsidRPr="00E104C6" w:rsidTr="00264243">
        <w:trPr>
          <w:jc w:val="center"/>
        </w:trPr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0" w:type="auto"/>
            <w:vAlign w:val="center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:rsidR="00E104C6" w:rsidRPr="00E104C6" w:rsidRDefault="00264243" w:rsidP="0026424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4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bably risk</w:t>
            </w:r>
          </w:p>
        </w:tc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E104C6" w:rsidRPr="00E104C6" w:rsidTr="00264243">
        <w:trPr>
          <w:jc w:val="center"/>
        </w:trPr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E104C6" w:rsidRPr="00E104C6" w:rsidRDefault="00264243" w:rsidP="0026424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blocked vessels</w:t>
            </w:r>
          </w:p>
        </w:tc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E104C6" w:rsidRPr="00E104C6" w:rsidTr="00264243">
        <w:trPr>
          <w:jc w:val="center"/>
        </w:trPr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E104C6" w:rsidRPr="00E104C6" w:rsidRDefault="00264243" w:rsidP="0026424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age of clogged arteries</w:t>
            </w:r>
          </w:p>
        </w:tc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E104C6" w:rsidRPr="00E104C6" w:rsidTr="00264243">
        <w:trPr>
          <w:jc w:val="center"/>
        </w:trPr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:rsidR="00E104C6" w:rsidRPr="00E104C6" w:rsidRDefault="00264243" w:rsidP="0026424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probability of successful action after angio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phy</w:t>
            </w:r>
          </w:p>
        </w:tc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E104C6" w:rsidRPr="00E104C6" w:rsidTr="00264243">
        <w:trPr>
          <w:jc w:val="center"/>
        </w:trPr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E104C6" w:rsidRPr="00E104C6" w:rsidRDefault="00264243" w:rsidP="0026424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ompanying diseases such as diabetes and</w:t>
            </w:r>
            <w:r w:rsidR="00E104C6" w:rsidRPr="00E104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  <w:t xml:space="preserve"> ...</w:t>
            </w:r>
          </w:p>
        </w:tc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E104C6" w:rsidRPr="00E104C6" w:rsidTr="00264243">
        <w:trPr>
          <w:jc w:val="center"/>
        </w:trPr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0" w:type="auto"/>
            <w:vAlign w:val="center"/>
          </w:tcPr>
          <w:p w:rsidR="00E104C6" w:rsidRPr="00E104C6" w:rsidRDefault="00264243" w:rsidP="0026424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4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</w:t>
            </w:r>
          </w:p>
        </w:tc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E104C6" w:rsidRPr="00E104C6" w:rsidTr="00264243">
        <w:trPr>
          <w:jc w:val="center"/>
        </w:trPr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0" w:type="auto"/>
            <w:vAlign w:val="center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0" w:type="auto"/>
            <w:vAlign w:val="center"/>
          </w:tcPr>
          <w:p w:rsidR="00E104C6" w:rsidRPr="00E104C6" w:rsidRDefault="00264243" w:rsidP="0026424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ow other surgery</w:t>
            </w:r>
          </w:p>
        </w:tc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E104C6" w:rsidRPr="00E104C6" w:rsidTr="00264243">
        <w:trPr>
          <w:jc w:val="center"/>
        </w:trPr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E104C6" w:rsidRPr="00E104C6" w:rsidRDefault="00264243" w:rsidP="0026424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CG changes</w:t>
            </w:r>
          </w:p>
        </w:tc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E104C6" w:rsidRPr="00E104C6" w:rsidTr="00264243">
        <w:trPr>
          <w:jc w:val="center"/>
        </w:trPr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0" w:type="auto"/>
            <w:vAlign w:val="center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E104C6" w:rsidRPr="00E104C6" w:rsidRDefault="00264243" w:rsidP="0026424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TCA history</w:t>
            </w:r>
          </w:p>
        </w:tc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104C6" w:rsidRPr="00E104C6" w:rsidTr="00264243">
        <w:trPr>
          <w:jc w:val="center"/>
        </w:trPr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E104C6" w:rsidRPr="00E104C6" w:rsidRDefault="00264243" w:rsidP="0026424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BG history</w:t>
            </w:r>
          </w:p>
        </w:tc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E104C6" w:rsidRPr="00E104C6" w:rsidTr="00264243">
        <w:trPr>
          <w:jc w:val="center"/>
        </w:trPr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0" w:type="auto"/>
            <w:vAlign w:val="center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E104C6" w:rsidRPr="00E104C6" w:rsidRDefault="00264243" w:rsidP="0026424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tory of valve surgery</w:t>
            </w:r>
          </w:p>
        </w:tc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E104C6" w:rsidRPr="00E104C6" w:rsidTr="00264243">
        <w:trPr>
          <w:jc w:val="center"/>
        </w:trPr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0" w:type="auto"/>
            <w:vAlign w:val="center"/>
          </w:tcPr>
          <w:p w:rsidR="00E104C6" w:rsidRPr="00E104C6" w:rsidRDefault="00264243" w:rsidP="0026424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vere disease progression</w:t>
            </w:r>
          </w:p>
        </w:tc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E104C6" w:rsidRPr="00E104C6" w:rsidTr="00264243">
        <w:trPr>
          <w:jc w:val="center"/>
        </w:trPr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E104C6" w:rsidRPr="00E104C6" w:rsidRDefault="00264243" w:rsidP="0026424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sk of death</w:t>
            </w:r>
          </w:p>
        </w:tc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E104C6" w:rsidRPr="00E104C6" w:rsidTr="00264243">
        <w:trPr>
          <w:jc w:val="center"/>
        </w:trPr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E104C6" w:rsidRPr="00E104C6" w:rsidRDefault="00264243" w:rsidP="0026424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creased individual ability</w:t>
            </w:r>
          </w:p>
        </w:tc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E104C6" w:rsidRPr="00E104C6" w:rsidTr="00264243">
        <w:trPr>
          <w:jc w:val="center"/>
        </w:trPr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:rsidR="00E104C6" w:rsidRPr="00E104C6" w:rsidRDefault="00264243" w:rsidP="0026424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4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iting time</w:t>
            </w:r>
          </w:p>
        </w:tc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E104C6" w:rsidRPr="00E104C6" w:rsidTr="00264243">
        <w:trPr>
          <w:jc w:val="center"/>
        </w:trPr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0" w:type="auto"/>
            <w:vAlign w:val="center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E104C6" w:rsidRPr="00E104C6" w:rsidRDefault="00264243" w:rsidP="0026424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dependents</w:t>
            </w:r>
          </w:p>
        </w:tc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104C6" w:rsidRPr="00E104C6" w:rsidTr="00264243">
        <w:trPr>
          <w:jc w:val="center"/>
        </w:trPr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E104C6" w:rsidRPr="00E104C6" w:rsidRDefault="00264243" w:rsidP="0026424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ected profit</w:t>
            </w:r>
          </w:p>
        </w:tc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E104C6" w:rsidRPr="00E104C6" w:rsidTr="00264243">
        <w:trPr>
          <w:jc w:val="center"/>
        </w:trPr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E104C6" w:rsidRPr="00E104C6" w:rsidRDefault="00264243" w:rsidP="0026424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cial value</w:t>
            </w:r>
          </w:p>
        </w:tc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E104C6" w:rsidRPr="00E104C6" w:rsidTr="00264243">
        <w:trPr>
          <w:jc w:val="center"/>
        </w:trPr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E104C6" w:rsidRPr="00E104C6" w:rsidRDefault="00264243" w:rsidP="0026424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priority is to be a partner</w:t>
            </w:r>
          </w:p>
        </w:tc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E104C6" w:rsidRPr="00E104C6" w:rsidTr="00264243">
        <w:trPr>
          <w:jc w:val="center"/>
        </w:trPr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0" w:type="auto"/>
            <w:vAlign w:val="center"/>
          </w:tcPr>
          <w:p w:rsidR="00E104C6" w:rsidRPr="00E104C6" w:rsidRDefault="00264243" w:rsidP="0026424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ality of life</w:t>
            </w:r>
          </w:p>
        </w:tc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E104C6" w:rsidRPr="00E104C6" w:rsidTr="00264243">
        <w:trPr>
          <w:jc w:val="center"/>
        </w:trPr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0" w:type="auto"/>
            <w:vAlign w:val="center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0" w:type="auto"/>
            <w:vAlign w:val="center"/>
          </w:tcPr>
          <w:p w:rsidR="00E104C6" w:rsidRPr="00E104C6" w:rsidRDefault="00264243" w:rsidP="0026424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stom patient</w:t>
            </w:r>
          </w:p>
        </w:tc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E104C6" w:rsidRPr="00E104C6" w:rsidTr="00264243">
        <w:trPr>
          <w:jc w:val="center"/>
        </w:trPr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E104C6" w:rsidRPr="00E104C6" w:rsidRDefault="00264243" w:rsidP="0026424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creased socio-economic performance</w:t>
            </w:r>
          </w:p>
        </w:tc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E104C6" w:rsidRPr="00E104C6" w:rsidTr="00264243">
        <w:trPr>
          <w:jc w:val="center"/>
        </w:trPr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E104C6" w:rsidRPr="00E104C6" w:rsidRDefault="00264243" w:rsidP="0026424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cial threat</w:t>
            </w:r>
          </w:p>
        </w:tc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E104C6" w:rsidRPr="00E104C6" w:rsidTr="00264243">
        <w:trPr>
          <w:trHeight w:val="343"/>
          <w:jc w:val="center"/>
        </w:trPr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0" w:type="auto"/>
            <w:vAlign w:val="center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E104C6" w:rsidRPr="00E104C6" w:rsidRDefault="00264243" w:rsidP="0026424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ugs and alcohol</w:t>
            </w:r>
          </w:p>
        </w:tc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E104C6" w:rsidRPr="00E104C6" w:rsidTr="00264243">
        <w:trPr>
          <w:trHeight w:val="253"/>
          <w:jc w:val="center"/>
        </w:trPr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.5</w:t>
            </w:r>
          </w:p>
        </w:tc>
        <w:tc>
          <w:tcPr>
            <w:tcW w:w="0" w:type="auto"/>
            <w:vAlign w:val="center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E104C6" w:rsidRPr="00E104C6" w:rsidRDefault="00264243" w:rsidP="0026424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importance of the individual to society</w:t>
            </w:r>
          </w:p>
        </w:tc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E104C6" w:rsidRPr="00E104C6" w:rsidTr="00264243">
        <w:trPr>
          <w:trHeight w:val="70"/>
          <w:jc w:val="center"/>
        </w:trPr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:rsidR="00E104C6" w:rsidRPr="00E104C6" w:rsidRDefault="00264243" w:rsidP="0026424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cial condition</w:t>
            </w:r>
          </w:p>
        </w:tc>
        <w:tc>
          <w:tcPr>
            <w:tcW w:w="0" w:type="auto"/>
          </w:tcPr>
          <w:p w:rsidR="00E104C6" w:rsidRPr="00E104C6" w:rsidRDefault="00E104C6" w:rsidP="00DE3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E104C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</w:tbl>
    <w:p w:rsidR="00956E11" w:rsidRDefault="00956E11"/>
    <w:sectPr w:rsidR="00956E11" w:rsidSect="005A02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C3384E"/>
    <w:multiLevelType w:val="hybridMultilevel"/>
    <w:tmpl w:val="ABB83944"/>
    <w:lvl w:ilvl="0" w:tplc="A33E1CEA">
      <w:start w:val="3"/>
      <w:numFmt w:val="bullet"/>
      <w:lvlText w:val="-"/>
      <w:lvlJc w:val="left"/>
      <w:pPr>
        <w:ind w:left="540" w:hanging="360"/>
      </w:pPr>
      <w:rPr>
        <w:rFonts w:asciiTheme="majorBidi" w:eastAsiaTheme="minorHAnsi" w:hAnsiTheme="majorBidi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0FF5"/>
    <w:rsid w:val="00107B2B"/>
    <w:rsid w:val="00220957"/>
    <w:rsid w:val="00264243"/>
    <w:rsid w:val="0027280F"/>
    <w:rsid w:val="004B4976"/>
    <w:rsid w:val="004F69D2"/>
    <w:rsid w:val="00503E1D"/>
    <w:rsid w:val="005A024B"/>
    <w:rsid w:val="00715388"/>
    <w:rsid w:val="00956E11"/>
    <w:rsid w:val="00965E57"/>
    <w:rsid w:val="00A6580D"/>
    <w:rsid w:val="00AF4338"/>
    <w:rsid w:val="00BD0FF5"/>
    <w:rsid w:val="00BD591C"/>
    <w:rsid w:val="00C37B3A"/>
    <w:rsid w:val="00CC2390"/>
    <w:rsid w:val="00CF00BD"/>
    <w:rsid w:val="00DE34B9"/>
    <w:rsid w:val="00E10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A828FEF-CE8B-42C6-9760-2958EAE1B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34B9"/>
    <w:pPr>
      <w:bidi/>
      <w:spacing w:after="200" w:line="276" w:lineRule="auto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34B9"/>
    <w:pPr>
      <w:spacing w:after="0" w:line="240" w:lineRule="auto"/>
    </w:pPr>
    <w:rPr>
      <w:lang w:bidi="fa-I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E34B9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220957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220957"/>
    <w:rPr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42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243"/>
    <w:rPr>
      <w:rFonts w:ascii="Segoe UI" w:hAnsi="Segoe UI" w:cs="Segoe UI"/>
      <w:sz w:val="18"/>
      <w:szCs w:val="18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467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1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jahed</dc:creator>
  <cp:lastModifiedBy>Mojahed</cp:lastModifiedBy>
  <cp:revision>7</cp:revision>
  <dcterms:created xsi:type="dcterms:W3CDTF">2020-10-18T16:18:00Z</dcterms:created>
  <dcterms:modified xsi:type="dcterms:W3CDTF">2020-11-21T18:48:00Z</dcterms:modified>
</cp:coreProperties>
</file>